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1815"/>
        <w:gridCol w:w="800"/>
        <w:gridCol w:w="832"/>
        <w:gridCol w:w="707"/>
        <w:gridCol w:w="800"/>
        <w:gridCol w:w="832"/>
        <w:gridCol w:w="707"/>
        <w:gridCol w:w="800"/>
        <w:gridCol w:w="832"/>
        <w:gridCol w:w="707"/>
        <w:gridCol w:w="1225"/>
      </w:tblGrid>
      <w:tr w:rsidR="00FA56CC" w:rsidRPr="000966FA" w:rsidTr="000966FA">
        <w:trPr>
          <w:trHeight w:val="227"/>
        </w:trPr>
        <w:tc>
          <w:tcPr>
            <w:tcW w:w="1152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56CC" w:rsidRPr="009F70D6" w:rsidRDefault="00A4174D" w:rsidP="000966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3801FF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Additional file</w:t>
            </w:r>
            <w:r w:rsidRPr="003801FF">
              <w:rPr>
                <w:rFonts w:ascii="Open Sans" w:hAnsi="Open Sans"/>
                <w:sz w:val="27"/>
                <w:szCs w:val="27"/>
                <w:shd w:val="clear" w:color="auto" w:fill="FFFFFF"/>
                <w:lang w:val="en-US"/>
              </w:rPr>
              <w:t xml:space="preserve"> </w:t>
            </w:r>
            <w:r w:rsidR="00FA56CC"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3: </w:t>
            </w:r>
            <w:r w:rsidR="00376F53" w:rsidRPr="00376F5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a-DK"/>
              </w:rPr>
              <w:t>Interaction between each risk allele and alcohol intake (1 unit increase) in relation to ΔWC (cm/year</w:t>
            </w:r>
            <w:proofErr w:type="gramStart"/>
            <w:r w:rsidR="00376F53" w:rsidRPr="00376F5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a-DK"/>
              </w:rPr>
              <w:t>)</w:t>
            </w:r>
            <w:r w:rsidR="000966FA" w:rsidRPr="000966F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da-DK"/>
              </w:rPr>
              <w:t>1</w:t>
            </w:r>
            <w:proofErr w:type="gramEnd"/>
            <w:r w:rsidR="00376F53" w:rsidRPr="00376F5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a-DK"/>
              </w:rPr>
              <w:t xml:space="preserve">. 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Trait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SNP</w:t>
            </w:r>
          </w:p>
        </w:tc>
        <w:tc>
          <w:tcPr>
            <w:tcW w:w="2339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DCH</w:t>
            </w:r>
          </w:p>
        </w:tc>
        <w:tc>
          <w:tcPr>
            <w:tcW w:w="233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Inter99</w:t>
            </w:r>
          </w:p>
        </w:tc>
        <w:tc>
          <w:tcPr>
            <w:tcW w:w="3564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All</w:t>
            </w:r>
          </w:p>
        </w:tc>
      </w:tr>
      <w:tr w:rsidR="00FA56CC" w:rsidRPr="009F70D6" w:rsidTr="00FA56CC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  <w:r w:rsidRPr="009F70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a-DK"/>
              </w:rPr>
              <w:t>Adjusted</w:t>
            </w:r>
            <w:proofErr w:type="spellEnd"/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50850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4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9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1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83873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93839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7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96857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7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6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184769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5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9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44497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310732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0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42423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3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51417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0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55554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9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778231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9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80508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7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9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0693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6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9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11234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0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24142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6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4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28701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9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5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56895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2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1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7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89065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7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994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5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4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381029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4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9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71265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2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77112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8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92994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8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3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54387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01302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8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9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23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9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60202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1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7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358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3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64730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93960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1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4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51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4699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1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3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12198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3880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9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97013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3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7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lastRenderedPageBreak/>
              <w:t>W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54585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5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8723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173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7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7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3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9525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5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5514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0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9442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44351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0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60510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82300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78461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0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6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6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79573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0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86168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2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90528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9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7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0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831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0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4</w:t>
            </w:r>
            <w:proofErr w:type="gram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0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5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49169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9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9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FA56CC" w:rsidRPr="009F70D6" w:rsidTr="00FA56CC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8422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9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CC" w:rsidRPr="009F70D6" w:rsidRDefault="00FA56CC" w:rsidP="00FA5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9F70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</w:tbl>
    <w:p w:rsidR="0086114F" w:rsidRPr="000966FA" w:rsidRDefault="000966FA">
      <w:pPr>
        <w:rPr>
          <w:rFonts w:ascii="Arial" w:hAnsi="Arial" w:cs="Arial"/>
          <w:i/>
          <w:sz w:val="20"/>
          <w:szCs w:val="20"/>
          <w:lang w:val="en-US"/>
        </w:rPr>
      </w:pPr>
      <w:r w:rsidRPr="000966FA">
        <w:rPr>
          <w:rFonts w:ascii="Arial" w:hAnsi="Arial" w:cs="Arial"/>
          <w:i/>
          <w:sz w:val="20"/>
          <w:szCs w:val="20"/>
          <w:vertAlign w:val="superscript"/>
          <w:lang w:val="en-US"/>
        </w:rPr>
        <w:t>1</w:t>
      </w:r>
      <w:r w:rsidRPr="000966FA">
        <w:rPr>
          <w:rFonts w:ascii="Arial" w:eastAsia="Times New Roman" w:hAnsi="Arial" w:cs="Arial"/>
          <w:bCs/>
          <w:i/>
          <w:sz w:val="20"/>
          <w:szCs w:val="20"/>
          <w:lang w:val="en-GB" w:eastAsia="da-DK"/>
        </w:rPr>
        <w:t xml:space="preserve"> </w:t>
      </w:r>
      <w:r w:rsidRPr="000966FA">
        <w:rPr>
          <w:rFonts w:ascii="Arial" w:eastAsia="Times New Roman" w:hAnsi="Arial" w:cs="Arial"/>
          <w:bCs/>
          <w:i/>
          <w:sz w:val="20"/>
          <w:szCs w:val="20"/>
          <w:lang w:val="en-GB" w:eastAsia="da-DK"/>
        </w:rPr>
        <w:t>Model adjusted for baseline measure of the anthropometrical variables of interest, age, gender, height, smoking status, education, PA, menopausal status and total energy intake.</w:t>
      </w:r>
      <w:bookmarkStart w:id="0" w:name="_GoBack"/>
      <w:bookmarkEnd w:id="0"/>
    </w:p>
    <w:sectPr w:rsidR="0086114F" w:rsidRPr="000966FA" w:rsidSect="00FA56C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6CC"/>
    <w:rsid w:val="000966FA"/>
    <w:rsid w:val="002D611F"/>
    <w:rsid w:val="002F2F0E"/>
    <w:rsid w:val="00376F53"/>
    <w:rsid w:val="00793BD8"/>
    <w:rsid w:val="009E4DB5"/>
    <w:rsid w:val="009F70D6"/>
    <w:rsid w:val="00A4174D"/>
    <w:rsid w:val="00FA56CC"/>
    <w:rsid w:val="00FA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76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76F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76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76F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9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7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Jeanett Friis Rohde</cp:lastModifiedBy>
  <cp:revision>8</cp:revision>
  <dcterms:created xsi:type="dcterms:W3CDTF">2016-05-13T13:10:00Z</dcterms:created>
  <dcterms:modified xsi:type="dcterms:W3CDTF">2016-10-11T07:51:00Z</dcterms:modified>
</cp:coreProperties>
</file>